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C8829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>------------------------------------------------------------------------------</w:t>
      </w:r>
    </w:p>
    <w:p w14:paraId="7CE0824E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  _t | Haz. Ratio   Std. Err.      z    P&gt;|z|     [95% Conf. Interval]</w:t>
      </w:r>
    </w:p>
    <w:p w14:paraId="4BF3DC60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>-------------+----------------------------------------------------------------</w:t>
      </w:r>
    </w:p>
    <w:p w14:paraId="655A3A65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 trt |   1.462274   .0023666   234.79   0.000     1.457643     1.46692</w:t>
      </w:r>
    </w:p>
    <w:p w14:paraId="517F27A1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var1 |   1.370769   .0009214   469.19   0.000     1.368964    1.372576</w:t>
      </w:r>
    </w:p>
    <w:p w14:paraId="16203DC2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var2 |   1.142018   .0006876   220.57   0.000     1.140671    1.143367</w:t>
      </w:r>
    </w:p>
    <w:p w14:paraId="6DEDEF06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var3 |    1.09997   .0006465   162.12   0.000     1.098704    1.101238</w:t>
      </w:r>
    </w:p>
    <w:p w14:paraId="5BF7B82F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var4 |   1.045074   .0005958    77.33   0.000     1.043907    1.046242</w:t>
      </w:r>
    </w:p>
    <w:p w14:paraId="4961B86B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var5 |   1.000743   .0005605     1.33   0.185     .9996447    1.001842</w:t>
      </w:r>
    </w:p>
    <w:p w14:paraId="44ECB670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bin1 |   1.693877   .0028234   316.19   0.000     1.688352    1.699419</w:t>
      </w:r>
    </w:p>
    <w:p w14:paraId="481FD129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bin2 |   1.261419    .002029   144.38   0.000     1.257448    1.265402</w:t>
      </w:r>
    </w:p>
    <w:p w14:paraId="07A7F002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 bin3 |   .9989298   .0015796    -0.68   0.498     .9958387     1.00203</w:t>
      </w:r>
    </w:p>
    <w:p w14:paraId="50AF3599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  <w:lang w:val="de-DE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cont1 |   1.052889   .0004481   121.10   0.000     1.052012    1.053768</w:t>
      </w:r>
    </w:p>
    <w:p w14:paraId="6CA80340" w14:textId="77777777" w:rsidR="00891FC9" w:rsidRPr="00891FC9" w:rsidRDefault="00891FC9" w:rsidP="00891FC9">
      <w:pPr>
        <w:rPr>
          <w:rFonts w:ascii="Courier New" w:hAnsi="Courier New" w:cs="Courier New"/>
          <w:sz w:val="18"/>
          <w:szCs w:val="18"/>
        </w:rPr>
      </w:pPr>
      <w:r w:rsidRPr="00891FC9">
        <w:rPr>
          <w:rFonts w:ascii="Courier New" w:hAnsi="Courier New" w:cs="Courier New"/>
          <w:sz w:val="18"/>
          <w:szCs w:val="18"/>
          <w:lang w:val="de-DE"/>
        </w:rPr>
        <w:t xml:space="preserve">       </w:t>
      </w:r>
      <w:r w:rsidRPr="00891FC9">
        <w:rPr>
          <w:rFonts w:ascii="Courier New" w:hAnsi="Courier New" w:cs="Courier New"/>
          <w:sz w:val="18"/>
          <w:szCs w:val="18"/>
        </w:rPr>
        <w:t>cont2 |   1.000035   .0003976     0.09   0.929     .9992565    1.000815</w:t>
      </w:r>
    </w:p>
    <w:p w14:paraId="4BDB5D3D" w14:textId="049191D5" w:rsidR="003F6F54" w:rsidRPr="00891FC9" w:rsidRDefault="00891FC9" w:rsidP="00891FC9">
      <w:r w:rsidRPr="00891FC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sectPr w:rsidR="003F6F54" w:rsidRPr="00891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54"/>
    <w:rsid w:val="003F6F54"/>
    <w:rsid w:val="0089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6C9CB"/>
  <w15:chartTrackingRefBased/>
  <w15:docId w15:val="{26BF70B2-A180-4B06-A9BF-220E8219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Hirst</dc:creator>
  <cp:keywords/>
  <dc:description/>
  <cp:lastModifiedBy>Theo Hirst</cp:lastModifiedBy>
  <cp:revision>2</cp:revision>
  <dcterms:created xsi:type="dcterms:W3CDTF">2020-10-04T12:23:00Z</dcterms:created>
  <dcterms:modified xsi:type="dcterms:W3CDTF">2020-10-04T12:23:00Z</dcterms:modified>
</cp:coreProperties>
</file>